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23FD8" w14:textId="35805B07" w:rsidR="0041467E" w:rsidRDefault="0041467E">
      <w:pPr>
        <w:rPr>
          <w:rFonts w:eastAsiaTheme="minorEastAsia"/>
          <w:szCs w:val="21"/>
          <w:lang w:eastAsia="zh-CN"/>
        </w:rPr>
      </w:pPr>
      <w:r w:rsidRPr="007F4CA9">
        <w:rPr>
          <w:b/>
          <w:bCs/>
          <w:szCs w:val="21"/>
        </w:rPr>
        <w:t xml:space="preserve">Table </w:t>
      </w:r>
      <w:r w:rsidRPr="00CB3358">
        <w:rPr>
          <w:rFonts w:eastAsiaTheme="minorEastAsia"/>
          <w:b/>
          <w:bCs/>
          <w:szCs w:val="21"/>
          <w:lang w:eastAsia="zh-TW"/>
        </w:rPr>
        <w:t>S</w:t>
      </w:r>
      <w:r w:rsidRPr="007F4CA9">
        <w:rPr>
          <w:b/>
          <w:bCs/>
          <w:szCs w:val="21"/>
        </w:rPr>
        <w:t>2</w:t>
      </w:r>
      <w:r w:rsidRPr="007F4CA9">
        <w:rPr>
          <w:szCs w:val="21"/>
        </w:rPr>
        <w:t xml:space="preserve"> Nucleotide diversity of cultured-influenced different wild populations that ranked according to years of the large yellow croaker.</w:t>
      </w:r>
    </w:p>
    <w:p w14:paraId="785E1078" w14:textId="77777777" w:rsidR="0041467E" w:rsidRPr="0041467E" w:rsidRDefault="0041467E">
      <w:pPr>
        <w:rPr>
          <w:rFonts w:eastAsiaTheme="minorEastAsia" w:hint="eastAsia"/>
          <w:lang w:eastAsia="zh-C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54"/>
        <w:gridCol w:w="1447"/>
        <w:gridCol w:w="1447"/>
        <w:gridCol w:w="1650"/>
        <w:gridCol w:w="1534"/>
        <w:gridCol w:w="1674"/>
      </w:tblGrid>
      <w:tr w:rsidR="0041467E" w:rsidRPr="007F4CA9" w14:paraId="7DB964B2" w14:textId="77777777" w:rsidTr="00527BB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0C3B0" w14:textId="77777777" w:rsidR="0041467E" w:rsidRPr="007F4CA9" w:rsidRDefault="0041467E" w:rsidP="00527BBD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DB47" w14:textId="77777777" w:rsidR="0041467E" w:rsidRPr="007F4CA9" w:rsidRDefault="0041467E" w:rsidP="00527BBD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Nucleotide diversity of populations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 xml:space="preserve">, </w:t>
            </w:r>
            <w:r w:rsidRPr="007F4CA9">
              <w:rPr>
                <w:sz w:val="16"/>
                <w:szCs w:val="16"/>
              </w:rPr>
              <w:t>θπ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/%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1C104D" w14:textId="77777777" w:rsidR="0041467E" w:rsidRPr="007F4CA9" w:rsidRDefault="0041467E" w:rsidP="00527BBD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Number of Haplotypes, 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A4E30" w14:textId="77777777" w:rsidR="0041467E" w:rsidRPr="007F4CA9" w:rsidRDefault="0041467E" w:rsidP="00527BBD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 xml:space="preserve">Haplotype diversity, </w:t>
            </w:r>
            <w:proofErr w:type="spellStart"/>
            <w:r w:rsidRPr="007F4CA9">
              <w:rPr>
                <w:rFonts w:eastAsia="等线"/>
                <w:sz w:val="16"/>
                <w:szCs w:val="16"/>
              </w:rPr>
              <w:t>H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8656B6" w14:textId="77777777" w:rsidR="0041467E" w:rsidRPr="007F4CA9" w:rsidRDefault="0041467E" w:rsidP="00527BBD">
            <w:pPr>
              <w:spacing w:line="24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7F4CA9">
              <w:rPr>
                <w:rFonts w:eastAsia="等线"/>
                <w:sz w:val="16"/>
                <w:szCs w:val="16"/>
              </w:rPr>
              <w:t xml:space="preserve">Nucleotide diversity, </w:t>
            </w:r>
            <w:r w:rsidRPr="00CB3358">
              <w:rPr>
                <w:sz w:val="16"/>
                <w:szCs w:val="16"/>
              </w:rPr>
              <w:t>θπ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/%</w:t>
            </w:r>
          </w:p>
        </w:tc>
      </w:tr>
      <w:tr w:rsidR="0041467E" w:rsidRPr="007F4CA9" w14:paraId="79264894" w14:textId="77777777" w:rsidTr="00527BB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90609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96D66" w14:textId="77777777" w:rsidR="0041467E" w:rsidRPr="007F4CA9" w:rsidRDefault="0041467E" w:rsidP="00527BBD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S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ABA3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LYB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34DED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16266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8D312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</w:tr>
      <w:tr w:rsidR="0041467E" w:rsidRPr="007F4CA9" w14:paraId="1027BF83" w14:textId="77777777" w:rsidTr="00527B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5D4F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902B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  <w:lang w:eastAsia="zh-CN"/>
              </w:rPr>
            </w:pPr>
            <w:r w:rsidRPr="007F4CA9">
              <w:rPr>
                <w:rFonts w:eastAsia="等线"/>
                <w:sz w:val="16"/>
                <w:szCs w:val="16"/>
              </w:rPr>
              <w:t>0.29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8DC0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C734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0888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1FCD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294</w:t>
            </w:r>
          </w:p>
        </w:tc>
      </w:tr>
      <w:tr w:rsidR="0041467E" w:rsidRPr="007F4CA9" w14:paraId="1D36CC59" w14:textId="77777777" w:rsidTr="00527BB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B55E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BA81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BB29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D4A3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24C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01C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296</w:t>
            </w:r>
          </w:p>
        </w:tc>
      </w:tr>
      <w:tr w:rsidR="0041467E" w:rsidRPr="007F4CA9" w14:paraId="11EA280A" w14:textId="77777777" w:rsidTr="00527B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3491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8E64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8BDD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68BC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F120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4A24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24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7</w:t>
            </w:r>
          </w:p>
        </w:tc>
      </w:tr>
      <w:tr w:rsidR="0041467E" w:rsidRPr="007F4CA9" w14:paraId="622B6528" w14:textId="77777777" w:rsidTr="00527B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BCC1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2FFF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  <w:lang w:eastAsia="zh-CN"/>
              </w:rPr>
            </w:pPr>
            <w:r w:rsidRPr="007F4CA9">
              <w:rPr>
                <w:rFonts w:eastAsia="等线"/>
                <w:sz w:val="16"/>
                <w:szCs w:val="16"/>
              </w:rPr>
              <w:t>0.26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3B73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A79D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6D3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3D9C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260</w:t>
            </w:r>
          </w:p>
        </w:tc>
      </w:tr>
      <w:tr w:rsidR="0041467E" w:rsidRPr="007F4CA9" w14:paraId="7B0DA075" w14:textId="77777777" w:rsidTr="00527B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A76B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7F53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  <w:lang w:eastAsia="zh-CN"/>
              </w:rPr>
            </w:pPr>
            <w:r w:rsidRPr="007F4CA9">
              <w:rPr>
                <w:rFonts w:eastAsia="等线"/>
                <w:sz w:val="16"/>
                <w:szCs w:val="16"/>
              </w:rPr>
              <w:t>0.21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699F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3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C3C4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939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370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310</w:t>
            </w:r>
          </w:p>
        </w:tc>
      </w:tr>
      <w:tr w:rsidR="0041467E" w:rsidRPr="007F4CA9" w14:paraId="59E3056E" w14:textId="77777777" w:rsidTr="00527BB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A15D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462E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FA92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2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A527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B83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4B42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266</w:t>
            </w:r>
          </w:p>
        </w:tc>
      </w:tr>
      <w:tr w:rsidR="0041467E" w:rsidRPr="007F4CA9" w14:paraId="5F20F794" w14:textId="77777777" w:rsidTr="00527BB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440B9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3EB66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2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7B01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  <w:lang w:eastAsia="zh-CN"/>
              </w:rPr>
            </w:pPr>
            <w:r w:rsidRPr="007F4CA9">
              <w:rPr>
                <w:rFonts w:eastAsia="等线"/>
                <w:sz w:val="16"/>
                <w:szCs w:val="16"/>
              </w:rPr>
              <w:t>0.29</w:t>
            </w:r>
            <w:r w:rsidRPr="00CB3358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8BC2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8CBC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DA7F" w14:textId="77777777" w:rsidR="0041467E" w:rsidRPr="007F4CA9" w:rsidRDefault="0041467E" w:rsidP="00527BBD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7F4CA9">
              <w:rPr>
                <w:rFonts w:eastAsia="等线"/>
                <w:sz w:val="16"/>
                <w:szCs w:val="16"/>
              </w:rPr>
              <w:t>0.269</w:t>
            </w:r>
          </w:p>
        </w:tc>
      </w:tr>
    </w:tbl>
    <w:p w14:paraId="6DAFCBF7" w14:textId="77777777" w:rsidR="0041467E" w:rsidRDefault="0041467E">
      <w:pPr>
        <w:rPr>
          <w:rFonts w:hint="eastAsia"/>
        </w:rPr>
      </w:pPr>
    </w:p>
    <w:sectPr w:rsidR="00414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7E"/>
    <w:rsid w:val="0041467E"/>
    <w:rsid w:val="0055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6EE2A"/>
  <w15:chartTrackingRefBased/>
  <w15:docId w15:val="{67F16BB5-156B-4881-978E-703E1432B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67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祥 姚</dc:creator>
  <cp:keywords/>
  <dc:description/>
  <cp:lastModifiedBy>吉祥 姚</cp:lastModifiedBy>
  <cp:revision>1</cp:revision>
  <dcterms:created xsi:type="dcterms:W3CDTF">2024-07-04T04:17:00Z</dcterms:created>
  <dcterms:modified xsi:type="dcterms:W3CDTF">2024-07-04T04:18:00Z</dcterms:modified>
</cp:coreProperties>
</file>